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DzTablo1"/>
        <w:tblW w:w="0" w:type="auto"/>
        <w:tblInd w:w="709" w:type="dxa"/>
        <w:tblLook w:val="0600" w:firstRow="0" w:lastRow="0" w:firstColumn="0" w:lastColumn="0" w:noHBand="1" w:noVBand="1"/>
      </w:tblPr>
      <w:tblGrid>
        <w:gridCol w:w="4681"/>
        <w:gridCol w:w="2362"/>
        <w:gridCol w:w="948"/>
        <w:gridCol w:w="1104"/>
        <w:gridCol w:w="1395"/>
        <w:gridCol w:w="992"/>
        <w:gridCol w:w="851"/>
      </w:tblGrid>
      <w:tr w:rsidR="00F03747" w:rsidRPr="00605A9C" w14:paraId="169EFDD2" w14:textId="77777777" w:rsidTr="00414459">
        <w:tc>
          <w:tcPr>
            <w:tcW w:w="12333" w:type="dxa"/>
            <w:gridSpan w:val="7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3D1160B" w14:textId="77777777" w:rsidR="00F03747" w:rsidRPr="00867AFD" w:rsidRDefault="00F03747" w:rsidP="00605A9C">
            <w:pPr>
              <w:rPr>
                <w:rFonts w:ascii="Times New Roman" w:hAnsi="Times New Roman" w:cs="Times New Roman"/>
                <w:b/>
                <w:bCs/>
              </w:rPr>
            </w:pPr>
            <w:r w:rsidRPr="00867AFD">
              <w:rPr>
                <w:rFonts w:ascii="Times New Roman" w:hAnsi="Times New Roman" w:cs="Times New Roman"/>
                <w:b/>
                <w:bCs/>
              </w:rPr>
              <w:t xml:space="preserve">S1 Table. </w:t>
            </w:r>
            <w:r w:rsidRPr="001C2CBC">
              <w:rPr>
                <w:rFonts w:ascii="Times New Roman" w:hAnsi="Times New Roman" w:cs="Times New Roman"/>
              </w:rPr>
              <w:t>Robust regression models examining the effects of independent variables on circulating myokine levels in children with vitamin D deficiency.</w:t>
            </w:r>
          </w:p>
          <w:p w14:paraId="61DDD771" w14:textId="5CA56017" w:rsidR="00605A9C" w:rsidRPr="00605A9C" w:rsidRDefault="00605A9C" w:rsidP="00605A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05A9C" w:rsidRPr="00841328" w14:paraId="69146C9F" w14:textId="77777777" w:rsidTr="00414459">
        <w:trPr>
          <w:trHeight w:val="397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45D5B9A4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redictor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333FA2DE" w14:textId="0DDEEEC3" w:rsidR="005E2E16" w:rsidRPr="00841328" w:rsidRDefault="00B3104F" w:rsidP="00605A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β</w:t>
            </w:r>
            <w:r w:rsidRPr="00B31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tr-TR"/>
                <w14:ligatures w14:val="none"/>
              </w:rPr>
              <w:t>1</w:t>
            </w: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</w:t>
            </w:r>
            <w:r w:rsidR="00C9106B" w:rsidRPr="00C910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5%</w:t>
            </w:r>
            <w:r w:rsidR="00C910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I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2B57F3C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E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682F8D3A" w14:textId="473A6384" w:rsidR="005E2E16" w:rsidRPr="00841328" w:rsidRDefault="00B3104F" w:rsidP="00605A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β</w:t>
            </w:r>
            <w:r w:rsidRPr="00B31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tr-TR"/>
                <w14:ligatures w14:val="none"/>
              </w:rPr>
              <w:t>2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0349E0E9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Test statistic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44460144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605A9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p</w:t>
            </w: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valu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4CAB7781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IF</w:t>
            </w:r>
          </w:p>
        </w:tc>
      </w:tr>
      <w:tr w:rsidR="00605A9C" w:rsidRPr="00841328" w14:paraId="7ECC20BD" w14:textId="77777777" w:rsidTr="00414459">
        <w:trPr>
          <w:trHeight w:val="284"/>
        </w:trPr>
        <w:tc>
          <w:tcPr>
            <w:tcW w:w="12333" w:type="dxa"/>
            <w:gridSpan w:val="7"/>
            <w:tcBorders>
              <w:left w:val="nil"/>
              <w:right w:val="nil"/>
            </w:tcBorders>
            <w:hideMark/>
          </w:tcPr>
          <w:p w14:paraId="629EBD2C" w14:textId="256E8CBF" w:rsidR="00605A9C" w:rsidRPr="00841328" w:rsidRDefault="00605A9C" w:rsidP="00605A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Model 1: Dependent variable: </w:t>
            </w:r>
            <w:r w:rsidR="00867AF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L</w:t>
            </w: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g(Irisin)</w:t>
            </w:r>
          </w:p>
        </w:tc>
      </w:tr>
      <w:tr w:rsidR="00605A9C" w:rsidRPr="00841328" w14:paraId="0B8A984B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7810F81B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cept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3E0B10FB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679 (−0.145 to 1.504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499739AF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40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498CD9DF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3B8F1E0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6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C808A9F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6A52F4E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</w:tr>
      <w:tr w:rsidR="00605A9C" w:rsidRPr="00841328" w14:paraId="06DFCD6D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5F011C35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5(OH)D (ng/mL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48A4087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08 (−0.041 to 0.024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57E6076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2EB63D5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99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205C7E1D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5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75EDEE7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6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2D99F88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523</w:t>
            </w:r>
          </w:p>
        </w:tc>
      </w:tr>
      <w:tr w:rsidR="00605A9C" w:rsidRPr="00841328" w14:paraId="212AF3FF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52D89089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og(PTH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592DAB9D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43 (0.050 to 0.636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481D89B1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4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3038151B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489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728E836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.4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054C589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2F2B09FD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764</w:t>
            </w:r>
          </w:p>
        </w:tc>
      </w:tr>
      <w:tr w:rsidR="00605A9C" w:rsidRPr="00841328" w14:paraId="07B89F2E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07DF4340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ge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1B2397E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05 (−0.025 to 0.015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3F879F2F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50F2AA3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94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0879A9AD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5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3E6EF836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6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4235097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380</w:t>
            </w:r>
          </w:p>
        </w:tc>
      </w:tr>
      <w:tr w:rsidR="00605A9C" w:rsidRPr="00841328" w14:paraId="0C686ACF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50BF5ABD" w14:textId="0DEBB5C4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Sex </w:t>
            </w:r>
            <w:r w:rsidR="00E30C1D" w:rsidRPr="00E30C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(female vs male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5808D2E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179 (−0.399 to 0.041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658F1A37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0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3DEDA25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286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607904AB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1.6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DB50F0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460D6F0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249</w:t>
            </w:r>
          </w:p>
        </w:tc>
      </w:tr>
      <w:tr w:rsidR="00605A9C" w:rsidRPr="00841328" w14:paraId="753DBA71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1CD63AD4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MI SDS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619B904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93 (−0.191 to 0.006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27FA2B7D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4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4363296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357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4E377FA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1.9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4229D8F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5A75D37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453</w:t>
            </w:r>
          </w:p>
        </w:tc>
      </w:tr>
      <w:tr w:rsidR="00605A9C" w:rsidRPr="00841328" w14:paraId="2E806BCF" w14:textId="77777777" w:rsidTr="00414459">
        <w:trPr>
          <w:trHeight w:val="284"/>
        </w:trPr>
        <w:tc>
          <w:tcPr>
            <w:tcW w:w="12333" w:type="dxa"/>
            <w:gridSpan w:val="7"/>
            <w:tcBorders>
              <w:left w:val="nil"/>
              <w:right w:val="nil"/>
            </w:tcBorders>
            <w:hideMark/>
          </w:tcPr>
          <w:p w14:paraId="69D51480" w14:textId="1387034D" w:rsidR="00605A9C" w:rsidRPr="00841328" w:rsidRDefault="00605A9C" w:rsidP="00605A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Model 2: Dependent variable: </w:t>
            </w:r>
            <w:r w:rsidR="00867AF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L</w:t>
            </w: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g(Myostatin)</w:t>
            </w:r>
          </w:p>
        </w:tc>
      </w:tr>
      <w:tr w:rsidR="00605A9C" w:rsidRPr="00841328" w14:paraId="55590602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0FB4C0F7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cept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245B724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.055 (1.195 to 2.916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633B4676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41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740AF9B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641A4A40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.9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5F9F6DC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0242BCFE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</w:tr>
      <w:tr w:rsidR="00605A9C" w:rsidRPr="00841328" w14:paraId="34D329B1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53485B3C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5(OH)D (ng/mL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19E0FBD8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13 (−0.046 to 0.021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672A4849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5C2408E9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140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6D76BE2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7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F6A443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4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2AC7249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537</w:t>
            </w:r>
          </w:p>
        </w:tc>
      </w:tr>
      <w:tr w:rsidR="00605A9C" w:rsidRPr="00841328" w14:paraId="0835AAE6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23F342AB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og(PTH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46516C0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97 (0.093 to 0.701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3CA9C3C0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4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57C75E9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513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168579E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.6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9A2C76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14C943AB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798</w:t>
            </w:r>
          </w:p>
        </w:tc>
      </w:tr>
      <w:tr w:rsidR="00605A9C" w:rsidRPr="00841328" w14:paraId="73ED919E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0DEA00BD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ge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652B1B90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07 (−0.028 to 0.014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41CD5966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7DEB821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116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4EEA4C46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6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0D7D01F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4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0FC0D66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362</w:t>
            </w:r>
          </w:p>
        </w:tc>
      </w:tr>
      <w:tr w:rsidR="00605A9C" w:rsidRPr="00841328" w14:paraId="161CD09F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7BF84BB0" w14:textId="4B0F9ADC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Sex </w:t>
            </w:r>
            <w:r w:rsidR="00E30C1D" w:rsidRPr="00E30C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(female vs male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7F7C9159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219 (−0.448 to 0.010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68E1119E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1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1D6DD83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312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1A0C1BC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1.9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5D91A549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377ECA1F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244</w:t>
            </w:r>
          </w:p>
        </w:tc>
      </w:tr>
      <w:tr w:rsidR="00605A9C" w:rsidRPr="00841328" w14:paraId="2C59AA20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6A7C1091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MI SDS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34947C58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110 (−0.211 to −0.009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3F730480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4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3A8075BF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388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6D31F2A8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2.2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303701CE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494D0F88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474</w:t>
            </w:r>
          </w:p>
        </w:tc>
      </w:tr>
      <w:tr w:rsidR="00605A9C" w:rsidRPr="00841328" w14:paraId="76682329" w14:textId="77777777" w:rsidTr="00414459">
        <w:trPr>
          <w:trHeight w:val="284"/>
        </w:trPr>
        <w:tc>
          <w:tcPr>
            <w:tcW w:w="12333" w:type="dxa"/>
            <w:gridSpan w:val="7"/>
            <w:tcBorders>
              <w:left w:val="nil"/>
              <w:right w:val="nil"/>
            </w:tcBorders>
            <w:hideMark/>
          </w:tcPr>
          <w:p w14:paraId="4032C2CE" w14:textId="4C57C442" w:rsidR="00605A9C" w:rsidRPr="00841328" w:rsidRDefault="00605A9C" w:rsidP="00605A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Model 3: Dependent variable: </w:t>
            </w:r>
            <w:r w:rsidR="00867AF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L</w:t>
            </w:r>
            <w:r w:rsidRPr="0084132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g(Myonectin)</w:t>
            </w:r>
          </w:p>
        </w:tc>
      </w:tr>
      <w:tr w:rsidR="00605A9C" w:rsidRPr="00841328" w14:paraId="29708B3B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1419E34B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cept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4031706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77 (−1.069 to 0.915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43B266E1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48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2E218D7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583C21B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1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5E7028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8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5A59286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</w:tr>
      <w:tr w:rsidR="00605A9C" w:rsidRPr="00841328" w14:paraId="55CCB3E1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5D9A21A9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5(OH)D (ng/mL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7D0A3851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00 (−0.039 to 0.039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0C1F7929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2E77C594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004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43E394A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0CC9EAD7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9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3942E15E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512</w:t>
            </w:r>
          </w:p>
        </w:tc>
      </w:tr>
      <w:tr w:rsidR="00605A9C" w:rsidRPr="00841328" w14:paraId="1E137CD0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291DABB0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Log(PTH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7250367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277 (−0.075 to 0.629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0A46173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7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3DF4BA3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86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7097F29E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6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0438B2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0A3E962A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814</w:t>
            </w:r>
          </w:p>
        </w:tc>
      </w:tr>
      <w:tr w:rsidR="00605A9C" w:rsidRPr="00841328" w14:paraId="0CAC314C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6CA7E9D6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ge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00C2B261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03 (−0.027 to 0.022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4841DBA0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1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21935F4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50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2DBBA134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2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2242362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8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0F6E11C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377</w:t>
            </w:r>
          </w:p>
        </w:tc>
      </w:tr>
      <w:tr w:rsidR="00605A9C" w:rsidRPr="00841328" w14:paraId="2BEB47AC" w14:textId="77777777" w:rsidTr="00414459">
        <w:trPr>
          <w:trHeight w:val="284"/>
        </w:trPr>
        <w:tc>
          <w:tcPr>
            <w:tcW w:w="4681" w:type="dxa"/>
            <w:tcBorders>
              <w:left w:val="nil"/>
              <w:right w:val="nil"/>
            </w:tcBorders>
            <w:hideMark/>
          </w:tcPr>
          <w:p w14:paraId="44EBE0B7" w14:textId="18C150F4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Sex </w:t>
            </w:r>
            <w:r w:rsidR="00E30C1D" w:rsidRPr="00E30C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(female vs male)</w:t>
            </w:r>
          </w:p>
        </w:tc>
        <w:tc>
          <w:tcPr>
            <w:tcW w:w="2362" w:type="dxa"/>
            <w:tcBorders>
              <w:left w:val="nil"/>
              <w:right w:val="nil"/>
            </w:tcBorders>
            <w:vAlign w:val="center"/>
            <w:hideMark/>
          </w:tcPr>
          <w:p w14:paraId="2818977C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129 (−0.392 to 0.134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  <w:hideMark/>
          </w:tcPr>
          <w:p w14:paraId="52784311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2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  <w:hideMark/>
          </w:tcPr>
          <w:p w14:paraId="6AB1C6E7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198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  <w:hideMark/>
          </w:tcPr>
          <w:p w14:paraId="4128830E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1.0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4A38829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3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14:paraId="74F66771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225</w:t>
            </w:r>
          </w:p>
        </w:tc>
      </w:tr>
      <w:tr w:rsidR="00605A9C" w:rsidRPr="00841328" w14:paraId="22ABF441" w14:textId="77777777" w:rsidTr="00414459">
        <w:trPr>
          <w:trHeight w:val="284"/>
        </w:trPr>
        <w:tc>
          <w:tcPr>
            <w:tcW w:w="4681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C29616E" w14:textId="77777777" w:rsidR="005E2E16" w:rsidRPr="00841328" w:rsidRDefault="005E2E16" w:rsidP="005E2E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MI SDS</w:t>
            </w:r>
          </w:p>
        </w:tc>
        <w:tc>
          <w:tcPr>
            <w:tcW w:w="236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A8BB1E5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075 (−0.192 to 0.041)</w:t>
            </w:r>
          </w:p>
        </w:tc>
        <w:tc>
          <w:tcPr>
            <w:tcW w:w="94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C347EA0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057</w:t>
            </w:r>
          </w:p>
        </w:tc>
        <w:tc>
          <w:tcPr>
            <w:tcW w:w="110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44EA913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0.285</w:t>
            </w:r>
          </w:p>
        </w:tc>
        <w:tc>
          <w:tcPr>
            <w:tcW w:w="1395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5D11988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−1.328</w:t>
            </w:r>
          </w:p>
        </w:tc>
        <w:tc>
          <w:tcPr>
            <w:tcW w:w="99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1CD6599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0.196</w:t>
            </w:r>
          </w:p>
        </w:tc>
        <w:tc>
          <w:tcPr>
            <w:tcW w:w="851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FBF8DB3" w14:textId="77777777" w:rsidR="005E2E16" w:rsidRPr="00841328" w:rsidRDefault="005E2E16" w:rsidP="00605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1.465</w:t>
            </w:r>
          </w:p>
        </w:tc>
      </w:tr>
      <w:tr w:rsidR="00867AFD" w:rsidRPr="00841328" w14:paraId="0BD42249" w14:textId="77777777" w:rsidTr="00867AFD">
        <w:trPr>
          <w:trHeight w:val="284"/>
        </w:trPr>
        <w:tc>
          <w:tcPr>
            <w:tcW w:w="12333" w:type="dxa"/>
            <w:gridSpan w:val="7"/>
            <w:tcBorders>
              <w:left w:val="nil"/>
              <w:bottom w:val="nil"/>
              <w:right w:val="nil"/>
            </w:tcBorders>
          </w:tcPr>
          <w:p w14:paraId="5641155B" w14:textId="76C9E919" w:rsidR="00867AFD" w:rsidRPr="00867AFD" w:rsidRDefault="00867AF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867AF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Notes: 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β₁: Unstandardized regression coefficient, β₂: Standardized regression coefficient, CI: Confidence interval, VIF: </w:t>
            </w:r>
            <w:r w:rsidR="00E30C1D" w:rsidRPr="00E30C1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Variance Inflation Factor</w:t>
            </w:r>
            <w:r w:rsidR="00E30C1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BMI SDS: Body mass index standard deviation score, 25(OH)D: 25-hydroxyvitamin D, PTH: Parathyroid hormone</w:t>
            </w:r>
            <w:r w:rsidR="00E30C1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  <w:p w14:paraId="19DD1608" w14:textId="77777777" w:rsidR="00867AFD" w:rsidRPr="00867AFD" w:rsidRDefault="00867AF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867AF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  <w:t>Model summaries:</w:t>
            </w:r>
          </w:p>
          <w:p w14:paraId="51A2FFCE" w14:textId="7A2077EE" w:rsidR="00867AFD" w:rsidRPr="00867AFD" w:rsidRDefault="00867AF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In the robust regression model examining predictors of circulating irisin, the overall model was statistically significant (F = 3.354, </w:t>
            </w:r>
            <w:r w:rsidRPr="00867AF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= 0.018; Durbin–Watson = 2.112; R² = 0.392). Log-transformed PTH was positively associated with </w:t>
            </w:r>
            <w:r w:rsidR="00A159A6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L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og(irisin) levels (β = 0.343, </w:t>
            </w:r>
            <w:r w:rsidRPr="00867AF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= 0.023). Other variables were not significantly associated with irisin levels.</w:t>
            </w:r>
          </w:p>
          <w:p w14:paraId="3EE2D076" w14:textId="5A5711D8" w:rsidR="008D0C4D" w:rsidRDefault="00867AF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lastRenderedPageBreak/>
              <w:t xml:space="preserve">For myostatin, the regression model was also statistically significant (F = 4.625, </w:t>
            </w:r>
            <w:r w:rsidRPr="00867AF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= 0.004; Durbin–Watson = 2.131; R² = 0.471). Log(PTH) showed a positive association with </w:t>
            </w:r>
            <w:r w:rsidR="00A159A6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L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og(myostatin) levels (β = 0.397, </w:t>
            </w:r>
            <w:r w:rsidRPr="00867AF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= 0.013), whereas BMI SDS was negatively associated with myostatin concentrations (β = −0.110, </w:t>
            </w:r>
            <w:r w:rsidRPr="00867AF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= 0.034). Other predictors were not statistically significant. For myonectin, the regression model did not reach statistical significance (F = 1.175, </w:t>
            </w:r>
            <w:r w:rsidRPr="00867AF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67AF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= 0.348; Durbin–Watson = 1.867; R² = 0.184).</w:t>
            </w:r>
          </w:p>
          <w:p w14:paraId="3E2AD257" w14:textId="33C7EE9F" w:rsidR="008D0C4D" w:rsidRPr="00841328" w:rsidRDefault="008D0C4D" w:rsidP="008D0C4D">
            <w:pPr>
              <w:pStyle w:val="AralkYok"/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</w:tbl>
    <w:p w14:paraId="6A86F45F" w14:textId="00D69B0F" w:rsidR="000278A9" w:rsidRPr="00867AFD" w:rsidRDefault="000278A9" w:rsidP="003A35F2">
      <w:pPr>
        <w:rPr>
          <w:rFonts w:ascii="Times New Roman" w:hAnsi="Times New Roman" w:cs="Times New Roman"/>
          <w:b/>
          <w:bCs/>
        </w:rPr>
      </w:pPr>
    </w:p>
    <w:tbl>
      <w:tblPr>
        <w:tblW w:w="4478" w:type="pct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4"/>
        <w:gridCol w:w="2129"/>
        <w:gridCol w:w="662"/>
        <w:gridCol w:w="809"/>
        <w:gridCol w:w="1404"/>
        <w:gridCol w:w="867"/>
        <w:gridCol w:w="1085"/>
        <w:gridCol w:w="1085"/>
        <w:gridCol w:w="737"/>
      </w:tblGrid>
      <w:tr w:rsidR="00867AFD" w:rsidRPr="006C6B68" w14:paraId="62F90DE9" w14:textId="77777777" w:rsidTr="00414459">
        <w:trPr>
          <w:trHeight w:val="454"/>
        </w:trPr>
        <w:tc>
          <w:tcPr>
            <w:tcW w:w="4996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1C617" w14:textId="5AB077DB" w:rsidR="00867AFD" w:rsidRPr="00605A9C" w:rsidRDefault="00867AFD" w:rsidP="0072680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hAnsi="Times New Roman" w:cs="Times New Roman"/>
                <w:b/>
                <w:bCs/>
              </w:rPr>
              <w:t xml:space="preserve">S2 Table. </w:t>
            </w:r>
            <w:r w:rsidR="00020466" w:rsidRPr="00020466">
              <w:rPr>
                <w:rFonts w:ascii="Times New Roman" w:hAnsi="Times New Roman" w:cs="Times New Roman"/>
              </w:rPr>
              <w:t>Multivariable linear regression models examining predictors of circulating myokine levels in the control group (outcome variables: irisin, myostatin, and myonectin).</w:t>
            </w:r>
          </w:p>
        </w:tc>
      </w:tr>
      <w:tr w:rsidR="00E64D20" w:rsidRPr="006C6B68" w14:paraId="222D1167" w14:textId="77777777" w:rsidTr="00414459">
        <w:trPr>
          <w:trHeight w:val="45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5659D121" w14:textId="080C4A57" w:rsidR="000278A9" w:rsidRPr="00605A9C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849" w:type="pct"/>
            <w:tcBorders>
              <w:left w:val="nil"/>
              <w:right w:val="nil"/>
            </w:tcBorders>
            <w:vAlign w:val="center"/>
            <w:hideMark/>
          </w:tcPr>
          <w:p w14:paraId="4EB8B90D" w14:textId="358B3C58" w:rsidR="000278A9" w:rsidRPr="00605A9C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β</w:t>
            </w:r>
            <w:r w:rsidRPr="00B31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tr-TR"/>
                <w14:ligatures w14:val="none"/>
              </w:rPr>
              <w:t>1</w:t>
            </w: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(</w:t>
            </w:r>
            <w:r w:rsidR="00C9106B" w:rsidRPr="00C910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5%</w:t>
            </w:r>
            <w:r w:rsidR="00C910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I)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  <w:hideMark/>
          </w:tcPr>
          <w:p w14:paraId="1FA00E4D" w14:textId="77777777" w:rsidR="000278A9" w:rsidRPr="00605A9C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E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  <w:hideMark/>
          </w:tcPr>
          <w:p w14:paraId="5A516CFF" w14:textId="77777777" w:rsidR="000278A9" w:rsidRPr="00605A9C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β</w:t>
            </w:r>
            <w:r w:rsidRPr="00B31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tr-TR"/>
                <w14:ligatures w14:val="none"/>
              </w:rPr>
              <w:t>2</w:t>
            </w:r>
          </w:p>
        </w:tc>
        <w:tc>
          <w:tcPr>
            <w:tcW w:w="584" w:type="pct"/>
            <w:tcBorders>
              <w:left w:val="nil"/>
              <w:right w:val="nil"/>
            </w:tcBorders>
            <w:vAlign w:val="center"/>
            <w:hideMark/>
          </w:tcPr>
          <w:p w14:paraId="00CF685A" w14:textId="3EF2FE60" w:rsidR="000278A9" w:rsidRPr="00605A9C" w:rsidRDefault="00020466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2680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tr-TR"/>
                <w14:ligatures w14:val="none"/>
              </w:rPr>
              <w:t>t</w:t>
            </w:r>
            <w:r w:rsidRPr="000204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 xml:space="preserve"> value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  <w:hideMark/>
          </w:tcPr>
          <w:p w14:paraId="2FE305E2" w14:textId="742DE457" w:rsidR="000278A9" w:rsidRPr="00605A9C" w:rsidRDefault="006F1DA8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F1D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p </w:t>
            </w:r>
            <w:r w:rsidRPr="007268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value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  <w:hideMark/>
          </w:tcPr>
          <w:p w14:paraId="336589FE" w14:textId="0B157F59" w:rsidR="000278A9" w:rsidRPr="00605A9C" w:rsidRDefault="00020466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02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Zero-order correlation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center"/>
            <w:hideMark/>
          </w:tcPr>
          <w:p w14:paraId="596BA0EA" w14:textId="52C31DF9" w:rsidR="000278A9" w:rsidRPr="00605A9C" w:rsidRDefault="00020466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02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artial correlation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  <w:hideMark/>
          </w:tcPr>
          <w:p w14:paraId="110905B8" w14:textId="77777777" w:rsidR="000278A9" w:rsidRPr="00605A9C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05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VIF</w:t>
            </w:r>
          </w:p>
        </w:tc>
      </w:tr>
      <w:tr w:rsidR="00B3104F" w:rsidRPr="006C6B68" w14:paraId="0A7D4A58" w14:textId="77777777" w:rsidTr="00414459">
        <w:trPr>
          <w:trHeight w:val="284"/>
        </w:trPr>
        <w:tc>
          <w:tcPr>
            <w:tcW w:w="5000" w:type="pct"/>
            <w:gridSpan w:val="9"/>
            <w:tcBorders>
              <w:left w:val="nil"/>
              <w:right w:val="nil"/>
            </w:tcBorders>
            <w:vAlign w:val="center"/>
            <w:hideMark/>
          </w:tcPr>
          <w:p w14:paraId="09D9FAF5" w14:textId="1822A80D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929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Model 1: </w:t>
            </w:r>
            <w:r w:rsidR="00020466" w:rsidRPr="0002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utcome variable</w:t>
            </w:r>
            <w:r w:rsidRPr="00867A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: Log(Irisin)</w:t>
            </w:r>
          </w:p>
        </w:tc>
      </w:tr>
      <w:tr w:rsidR="008D0C4D" w:rsidRPr="006C6B68" w14:paraId="348D2C6C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0399D46F" w14:textId="020DE3BE" w:rsidR="008D0C4D" w:rsidRPr="006C6B68" w:rsidRDefault="008D0C4D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cept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775E39" w14:textId="18405C89" w:rsidR="008D0C4D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A15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2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 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85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1667783" w14:textId="7FB958E1" w:rsidR="008D0C4D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13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303CF62" w14:textId="508B6BCF" w:rsidR="008D0C4D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437A091" w14:textId="09BF7831" w:rsidR="008D0C4D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64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17BCD5" w14:textId="656452B1" w:rsidR="008D0C4D" w:rsidRPr="00867AFD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.002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AB40F46" w14:textId="06F316E8" w:rsidR="008D0C4D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8BAA661" w14:textId="5E6F800C" w:rsidR="008D0C4D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C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8DA8AF" w14:textId="15C5454B" w:rsidR="008D0C4D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EC5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</w:tr>
      <w:tr w:rsidR="00E64D20" w:rsidRPr="006C6B68" w14:paraId="79514D0F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26EE05F9" w14:textId="7AE99BCE" w:rsidR="000278A9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5(OH)D (ng/mL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467FA06" w14:textId="691831F2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5 (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7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24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EF867A" w14:textId="2DAF864E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4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706EF68" w14:textId="5E985068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99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1B30A3" w14:textId="784D312D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21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E25BE78" w14:textId="2DAEB911" w:rsidR="000278A9" w:rsidRPr="00867AFD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1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08F91A" w14:textId="148F4929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86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494FC9" w14:textId="55224C5B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97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8696BA" w14:textId="4DE13F9F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2</w:t>
            </w:r>
          </w:p>
        </w:tc>
      </w:tr>
      <w:tr w:rsidR="00E64D20" w:rsidRPr="006C6B68" w14:paraId="43C7D3B1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3F064371" w14:textId="42247556" w:rsidR="000278A9" w:rsidRPr="006C6B68" w:rsidRDefault="000278A9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og</w:t>
            </w:r>
            <w:r w:rsidR="00B31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TH</w:t>
            </w:r>
            <w:r w:rsidR="00B31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561DCA" w14:textId="311223F8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96 (-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65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72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8C1C31E" w14:textId="05FB8ABD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25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C67561A" w14:textId="17267697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04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35EF531" w14:textId="5C64FEC5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29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CF13928" w14:textId="1AA7EFFC" w:rsidR="000278A9" w:rsidRPr="00867AFD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9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2AA3FF" w14:textId="1FE7A884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9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7E26021" w14:textId="0A4F5E70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92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28E9A71" w14:textId="5B0F3ACA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6</w:t>
            </w:r>
          </w:p>
        </w:tc>
      </w:tr>
      <w:tr w:rsidR="00E64D20" w:rsidRPr="006C6B68" w14:paraId="5DCE338A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641103B1" w14:textId="77777777" w:rsidR="000278A9" w:rsidRPr="006C6B68" w:rsidRDefault="000278A9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ge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BC787B2" w14:textId="717A8DA4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49 (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75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22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0ADB52C" w14:textId="6EA5E838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3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30C160E" w14:textId="52A92DB0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91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B6CBFC" w14:textId="61F066FE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3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6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BC6586" w14:textId="352C7069" w:rsidR="000278A9" w:rsidRPr="00867AFD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1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8FC3DD" w14:textId="364A4B49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72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059A444" w14:textId="2815F4DD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01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FF9A45" w14:textId="64C3D67F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8</w:t>
            </w:r>
          </w:p>
        </w:tc>
      </w:tr>
      <w:tr w:rsidR="00E64D20" w:rsidRPr="006C6B68" w14:paraId="3C15A75A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4A9C1351" w14:textId="71A3F4DB" w:rsidR="000278A9" w:rsidRPr="006C6B68" w:rsidRDefault="000278A9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Sex </w:t>
            </w:r>
            <w:r w:rsidR="00E30C1D" w:rsidRPr="00E30C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female vs male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9DF0A0" w14:textId="30ED3617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5 (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52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21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625210A" w14:textId="10C385C8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5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713A38" w14:textId="2AB9F04B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8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D38263" w14:textId="09260202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4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3DD62C" w14:textId="521E3C85" w:rsidR="000278A9" w:rsidRPr="00867AFD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94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74E3764" w14:textId="690D247D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9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AFD642" w14:textId="03C239AB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27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ABBA77F" w14:textId="0FAE7752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85</w:t>
            </w:r>
          </w:p>
        </w:tc>
      </w:tr>
      <w:tr w:rsidR="00E64D20" w:rsidRPr="006C6B68" w14:paraId="3BD9FBCA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25C1F6F9" w14:textId="77777777" w:rsidR="000278A9" w:rsidRPr="006C6B68" w:rsidRDefault="000278A9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MI SDS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D2C68AE" w14:textId="2F31BFAD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5 (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0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7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B893DB" w14:textId="1A89B39C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6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30D1EB1" w14:textId="6C4146EB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5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95F0F85" w14:textId="38F3078F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95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EE32308" w14:textId="634FF8BA" w:rsidR="000278A9" w:rsidRPr="00867AFD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29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C3BFDA" w14:textId="3441A381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45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A3CEC9" w14:textId="07E71C65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95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40BE86" w14:textId="10E28B1E" w:rsidR="000278A9" w:rsidRPr="006C6B68" w:rsidRDefault="000278A9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4</w:t>
            </w:r>
          </w:p>
        </w:tc>
      </w:tr>
      <w:tr w:rsidR="00B3104F" w:rsidRPr="006C6B68" w14:paraId="6F306559" w14:textId="77777777" w:rsidTr="00414459">
        <w:trPr>
          <w:trHeight w:val="284"/>
        </w:trPr>
        <w:tc>
          <w:tcPr>
            <w:tcW w:w="5000" w:type="pct"/>
            <w:gridSpan w:val="9"/>
            <w:tcBorders>
              <w:left w:val="nil"/>
              <w:right w:val="nil"/>
            </w:tcBorders>
            <w:vAlign w:val="center"/>
            <w:hideMark/>
          </w:tcPr>
          <w:p w14:paraId="6CC57BEF" w14:textId="01AC99A3" w:rsidR="00B3104F" w:rsidRPr="008D0C4D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D0C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Model 2: </w:t>
            </w:r>
            <w:r w:rsidR="00020466" w:rsidRPr="0002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utcome variable</w:t>
            </w:r>
            <w:r w:rsidRPr="008D0C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: Log(Myostatin)</w:t>
            </w:r>
          </w:p>
        </w:tc>
      </w:tr>
      <w:tr w:rsidR="00E64D20" w:rsidRPr="006C6B68" w14:paraId="3F0A3EAA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2EAD0C55" w14:textId="50AF4EF4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cept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BEDC3D" w14:textId="7D78594E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98 (2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3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4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64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13F551" w14:textId="043B297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18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0B6E025" w14:textId="12C3652E" w:rsidR="00B3104F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C1BC5E" w14:textId="739109C2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41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D641C38" w14:textId="196FE253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&lt;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1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9B616A" w14:textId="516DBFB1" w:rsidR="00B3104F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F50DE2" w14:textId="0CEEF19C" w:rsidR="00B3104F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2239A4" w14:textId="611EE269" w:rsidR="00B3104F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</w:tr>
      <w:tr w:rsidR="00E64D20" w:rsidRPr="006C6B68" w14:paraId="78B1CD31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0712E3CA" w14:textId="4DBAB5CF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5(OH)D (ng/mL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AB982AA" w14:textId="5F38EA3A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2 (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3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2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D69C22" w14:textId="7B0F0B77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4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309F3D" w14:textId="50B8AF7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98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59CDA9" w14:textId="3F6FA23B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05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533B8D0" w14:textId="5F677871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0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C45FD66" w14:textId="6EE956D5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09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16F2DD" w14:textId="39B5BCA7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89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F700D0F" w14:textId="3B1D31F5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2</w:t>
            </w:r>
          </w:p>
        </w:tc>
      </w:tr>
      <w:tr w:rsidR="00E64D20" w:rsidRPr="006C6B68" w14:paraId="275E70D4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5819BB59" w14:textId="654C0895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352A8F" w14:textId="67842DAF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3 (-1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04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45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8AE9901" w14:textId="785072E5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28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D3061F4" w14:textId="388C99C0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72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42A9606" w14:textId="42846255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22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CA297D" w14:textId="38BEABE0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6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6A67AEC" w14:textId="24FB59A4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36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BC699C1" w14:textId="555797A4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59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058225" w14:textId="5B7F11F8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6</w:t>
            </w:r>
          </w:p>
        </w:tc>
      </w:tr>
      <w:tr w:rsidR="00E64D20" w:rsidRPr="006C6B68" w14:paraId="2DF71EC8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6D1B2F02" w14:textId="541EC74C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ge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6E75032" w14:textId="344A166F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48 (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75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21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FC5A5E" w14:textId="5D532AAA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6F1D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3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6239793" w14:textId="00C53B9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13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7AAA8E" w14:textId="553C266B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3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06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2EE06B7" w14:textId="43770C4B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1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0848182" w14:textId="01F22E19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69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66928C6" w14:textId="5C7CF306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95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4E17E2" w14:textId="41A5A9E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8</w:t>
            </w:r>
          </w:p>
        </w:tc>
      </w:tr>
      <w:tr w:rsidR="00E64D20" w:rsidRPr="006C6B68" w14:paraId="19998E22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7C64A4DC" w14:textId="62F41649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Sex </w:t>
            </w:r>
            <w:r w:rsidR="00E30C1D" w:rsidRPr="00E30C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female vs male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C1593B1" w14:textId="47E9D5B9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4 (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52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25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CFCC3D" w14:textId="415F2F3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6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DAF8F5" w14:textId="1CE9938F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7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38D9CB5" w14:textId="6E17F52A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9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AC18D18" w14:textId="573B5CE7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06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E4E942E" w14:textId="04F03577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4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79786F8" w14:textId="249DD606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24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B21C544" w14:textId="616547EF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85</w:t>
            </w:r>
          </w:p>
        </w:tc>
      </w:tr>
      <w:tr w:rsidR="00E64D20" w:rsidRPr="006C6B68" w14:paraId="518B5FAF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32EE6C52" w14:textId="4E7BCE11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BMI SDS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FBE4194" w14:textId="44D67F6D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31 (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68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6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0E6C905" w14:textId="7BA28AC5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6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BAA133" w14:textId="5D59A0F8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8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2C7204E" w14:textId="3735BC2C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7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2F370F" w14:textId="7EB87731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42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A603BC6" w14:textId="40A2B0FF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8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8E2088E" w14:textId="6843F0D5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94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26ED918" w14:textId="70A5D6E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4</w:t>
            </w:r>
          </w:p>
        </w:tc>
      </w:tr>
      <w:tr w:rsidR="00B3104F" w:rsidRPr="006C6B68" w14:paraId="533E0264" w14:textId="77777777" w:rsidTr="00414459">
        <w:trPr>
          <w:trHeight w:val="284"/>
        </w:trPr>
        <w:tc>
          <w:tcPr>
            <w:tcW w:w="5000" w:type="pct"/>
            <w:gridSpan w:val="9"/>
            <w:tcBorders>
              <w:left w:val="nil"/>
              <w:right w:val="nil"/>
            </w:tcBorders>
            <w:vAlign w:val="center"/>
            <w:hideMark/>
          </w:tcPr>
          <w:p w14:paraId="5C8E1EBC" w14:textId="5EC8F9E1" w:rsidR="00B3104F" w:rsidRPr="008D0C4D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8D0C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Model 3: </w:t>
            </w:r>
            <w:r w:rsidR="00020466" w:rsidRPr="000204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Outcome variable</w:t>
            </w:r>
            <w:r w:rsidRPr="008D0C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: Log(Myonectin)</w:t>
            </w:r>
          </w:p>
        </w:tc>
      </w:tr>
      <w:tr w:rsidR="00E64D20" w:rsidRPr="006C6B68" w14:paraId="6ACF0AE8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0CEE85FB" w14:textId="3DE51AD5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ntercept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96A4E2" w14:textId="59D30B3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85 (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3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2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8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F403C81" w14:textId="54B5687D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21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E5E08DE" w14:textId="573B4D9A" w:rsidR="00B3104F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886E49F" w14:textId="437CBB4C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84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FD7589" w14:textId="688B4A87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48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B92F771" w14:textId="392092EE" w:rsidR="00B3104F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02B6878" w14:textId="3015C01F" w:rsidR="00B3104F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C5382D5" w14:textId="038B580D" w:rsidR="00B3104F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—</w:t>
            </w:r>
          </w:p>
        </w:tc>
      </w:tr>
      <w:tr w:rsidR="00E64D20" w:rsidRPr="006C6B68" w14:paraId="4D10295C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23E244D8" w14:textId="40686B03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413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5(OH)D (ng/mL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A77CEF0" w14:textId="06445A2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6 (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8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25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14A9712" w14:textId="31C1056F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4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59244C3" w14:textId="28678690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36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764C1A9" w14:textId="210CAB1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71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F663B8D" w14:textId="021B5767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1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074AD1" w14:textId="13C08AD0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25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CE0F6B" w14:textId="532534DB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22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6322709" w14:textId="7E3D0BF0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2</w:t>
            </w:r>
          </w:p>
        </w:tc>
      </w:tr>
      <w:tr w:rsidR="00E64D20" w:rsidRPr="006C6B68" w14:paraId="46B07D37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000F84E5" w14:textId="63DE16F0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69E9D4" w14:textId="21098FD7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35 (-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14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43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3C6366" w14:textId="21A2D39B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29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7BE3192" w14:textId="32500AAA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19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6808F12" w14:textId="26017D21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25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CFD87FE" w14:textId="178FCB5D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A159A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7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5570F0A" w14:textId="19CDBDD4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89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7E8BE8A" w14:textId="4DA38E3E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09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6E267AF" w14:textId="238558B2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6</w:t>
            </w:r>
          </w:p>
        </w:tc>
      </w:tr>
      <w:tr w:rsidR="00E64D20" w:rsidRPr="006C6B68" w14:paraId="7E164906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7BC07C3F" w14:textId="04E8B71F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ge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6B71DA" w14:textId="3EE69C1C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43 (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7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-0</w:t>
            </w:r>
            <w:r w:rsidR="006109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6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EFB8081" w14:textId="58553112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13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17D9334" w14:textId="327CCFB8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33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9851087" w14:textId="28B1AFD6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3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94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D7CE53" w14:textId="6378D118" w:rsidR="00B3104F" w:rsidRPr="00867AFD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867A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03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134AB4" w14:textId="3D777877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21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259B4E" w14:textId="69710D7E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5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C3D6DB" w14:textId="52B99BAA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8</w:t>
            </w:r>
          </w:p>
        </w:tc>
      </w:tr>
      <w:tr w:rsidR="00E64D20" w:rsidRPr="006C6B68" w14:paraId="4A402B04" w14:textId="77777777" w:rsidTr="00414459">
        <w:trPr>
          <w:trHeight w:val="284"/>
        </w:trPr>
        <w:tc>
          <w:tcPr>
            <w:tcW w:w="1525" w:type="pct"/>
            <w:tcBorders>
              <w:left w:val="nil"/>
              <w:right w:val="nil"/>
            </w:tcBorders>
            <w:vAlign w:val="center"/>
            <w:hideMark/>
          </w:tcPr>
          <w:p w14:paraId="37FC7799" w14:textId="543165D4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Sex </w:t>
            </w:r>
            <w:r w:rsidR="00E30C1D" w:rsidRPr="00E30C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female vs male)</w:t>
            </w:r>
          </w:p>
        </w:tc>
        <w:tc>
          <w:tcPr>
            <w:tcW w:w="8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84EB57" w14:textId="049ABA38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37 (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77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03)</w:t>
            </w:r>
          </w:p>
        </w:tc>
        <w:tc>
          <w:tcPr>
            <w:tcW w:w="31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54562BD" w14:textId="0D82B0F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6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1E9C97F" w14:textId="2F4E952D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42</w:t>
            </w:r>
          </w:p>
        </w:tc>
        <w:tc>
          <w:tcPr>
            <w:tcW w:w="5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E3E8FF" w14:textId="530FA538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15</w:t>
            </w:r>
          </w:p>
        </w:tc>
        <w:tc>
          <w:tcPr>
            <w:tcW w:w="37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26E72FF" w14:textId="1E362B58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55</w:t>
            </w:r>
          </w:p>
        </w:tc>
        <w:tc>
          <w:tcPr>
            <w:tcW w:w="34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3EA44A" w14:textId="7F8EE67C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58</w:t>
            </w:r>
          </w:p>
        </w:tc>
        <w:tc>
          <w:tcPr>
            <w:tcW w:w="3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83163E8" w14:textId="234FE897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3</w:t>
            </w:r>
          </w:p>
        </w:tc>
        <w:tc>
          <w:tcPr>
            <w:tcW w:w="3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D27785" w14:textId="4BBED465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85</w:t>
            </w:r>
          </w:p>
        </w:tc>
      </w:tr>
      <w:tr w:rsidR="00E64D20" w:rsidRPr="006C6B68" w14:paraId="0F9A3440" w14:textId="77777777" w:rsidTr="00414459">
        <w:trPr>
          <w:trHeight w:val="284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F2268" w14:textId="7CAEB6EA" w:rsidR="00B3104F" w:rsidRPr="006C6B68" w:rsidRDefault="00B3104F" w:rsidP="008D0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BMI SDS</w:t>
            </w:r>
          </w:p>
        </w:tc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79D1D" w14:textId="2FFFA6A1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44 (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82</w:t>
            </w:r>
            <w:r w:rsidR="00E64D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to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0</w:t>
            </w:r>
            <w:r w:rsidR="006109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94)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33741" w14:textId="2CFB40E0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67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B8AA8" w14:textId="0D57B937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9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34B43" w14:textId="7C07027B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59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B2979" w14:textId="096C7B8E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16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2E285" w14:textId="3B85B121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4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8E0CF" w14:textId="096E6C63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-0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1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52C87" w14:textId="25313A61" w:rsidR="00B3104F" w:rsidRPr="006C6B68" w:rsidRDefault="00B3104F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  <w:r w:rsidR="00D877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6C6B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4</w:t>
            </w:r>
          </w:p>
        </w:tc>
      </w:tr>
      <w:tr w:rsidR="008D0C4D" w:rsidRPr="006C6B68" w14:paraId="1A471347" w14:textId="77777777" w:rsidTr="008D0C4D">
        <w:trPr>
          <w:trHeight w:val="284"/>
        </w:trPr>
        <w:tc>
          <w:tcPr>
            <w:tcW w:w="4996" w:type="pct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34D64FF0" w14:textId="7C14D5F0" w:rsidR="008D0C4D" w:rsidRPr="008D0C4D" w:rsidRDefault="008D0C4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8D0C4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Notes:  </w:t>
            </w: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β₁: Unstandardized regression coefficient, β₂: Standardized regression coefficient, CI: Confidence interval, VIF: </w:t>
            </w:r>
            <w:r w:rsidR="00E30C1D" w:rsidRPr="00E30C1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Variance Inflation Factor</w:t>
            </w:r>
            <w:r w:rsidR="00E30C1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br/>
              <w:t>BMI SDS: Body mass index standard deviation score, 25(OH)D: 25-hydroxyvitamin D, PTH: Parathyroid hormone</w:t>
            </w:r>
            <w:r w:rsidR="00E30C1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  <w:p w14:paraId="1CC57AD0" w14:textId="13063F0B" w:rsidR="008D0C4D" w:rsidRPr="008D0C4D" w:rsidRDefault="008D0C4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8D0C4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  <w:t>Model summari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  <w:t>:</w:t>
            </w:r>
          </w:p>
          <w:p w14:paraId="5F05421F" w14:textId="77777777" w:rsidR="008D0C4D" w:rsidRPr="008D0C4D" w:rsidRDefault="008D0C4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A159A6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For irisin,</w:t>
            </w: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the regression model was statistically significant (F = 7.501, </w:t>
            </w:r>
            <w:r w:rsidRPr="008D0C4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&lt; 0.001; Durbin–Watson = 2.537; R² = 0.60; adjusted R² = 0.52). Serum 25(OH)D levels were positively associated with circulating irisin concentrations, whereas age showed a negative association. Other variables were not statistically significant.</w:t>
            </w:r>
          </w:p>
          <w:p w14:paraId="67C680D1" w14:textId="77777777" w:rsidR="008D0C4D" w:rsidRPr="008D0C4D" w:rsidRDefault="008D0C4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For </w:t>
            </w:r>
            <w:r w:rsidRPr="00A159A6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myostatin,</w:t>
            </w: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the regression model was statistically significant (F = 6.146, </w:t>
            </w:r>
            <w:r w:rsidRPr="007C131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= 0.001; Durbin–Watson = 2.461; R² = 0.551; adjusted R² = 0.462). Serum 25(OH)D was positively associated with myostatin levels, while age showed a negative association.</w:t>
            </w:r>
          </w:p>
          <w:p w14:paraId="4548BECC" w14:textId="77777777" w:rsidR="008D0C4D" w:rsidRPr="008D0C4D" w:rsidRDefault="008D0C4D" w:rsidP="008D0C4D">
            <w:pPr>
              <w:pStyle w:val="AralkYok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For</w:t>
            </w:r>
            <w:r w:rsidRPr="00A159A6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myonectin</w:t>
            </w: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, the regression model was statistically significant (F = 7.340, </w:t>
            </w:r>
            <w:r w:rsidRPr="008D0C4D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tr-TR"/>
              </w:rPr>
              <w:t>p</w:t>
            </w:r>
            <w:r w:rsidRPr="008D0C4D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&lt; 0.001; Durbin–Watson = 2.467; R² = 0.595; adjusted R² = 0.514). Serum 25(OH)D was positively associated with myonectin levels, whereas age showed a negative association.</w:t>
            </w:r>
          </w:p>
          <w:p w14:paraId="59292396" w14:textId="77777777" w:rsidR="008D0C4D" w:rsidRPr="006C6B68" w:rsidRDefault="008D0C4D" w:rsidP="008D0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</w:tbl>
    <w:p w14:paraId="34B021A7" w14:textId="77777777" w:rsidR="000278A9" w:rsidRPr="006C6B68" w:rsidRDefault="000278A9" w:rsidP="000278A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ABE96F" w14:textId="77777777" w:rsidR="005E2E16" w:rsidRPr="00841328" w:rsidRDefault="005E2E16">
      <w:pPr>
        <w:rPr>
          <w:rFonts w:ascii="Times New Roman" w:hAnsi="Times New Roman" w:cs="Times New Roman"/>
          <w:sz w:val="20"/>
          <w:szCs w:val="20"/>
        </w:rPr>
      </w:pPr>
    </w:p>
    <w:p w14:paraId="6D144B94" w14:textId="77777777" w:rsidR="00605A9C" w:rsidRPr="00841328" w:rsidRDefault="00605A9C">
      <w:pPr>
        <w:rPr>
          <w:rFonts w:ascii="Times New Roman" w:hAnsi="Times New Roman" w:cs="Times New Roman"/>
          <w:sz w:val="20"/>
          <w:szCs w:val="20"/>
        </w:rPr>
      </w:pPr>
    </w:p>
    <w:sectPr w:rsidR="00605A9C" w:rsidRPr="00841328" w:rsidSect="008413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F3"/>
    <w:rsid w:val="00020466"/>
    <w:rsid w:val="000278A9"/>
    <w:rsid w:val="000908BD"/>
    <w:rsid w:val="00116355"/>
    <w:rsid w:val="001A2C68"/>
    <w:rsid w:val="001C2CBC"/>
    <w:rsid w:val="002D5759"/>
    <w:rsid w:val="00355D53"/>
    <w:rsid w:val="003A35F2"/>
    <w:rsid w:val="00414459"/>
    <w:rsid w:val="004802DD"/>
    <w:rsid w:val="004E3BFF"/>
    <w:rsid w:val="005E2E16"/>
    <w:rsid w:val="00605A9C"/>
    <w:rsid w:val="0061099D"/>
    <w:rsid w:val="006625AA"/>
    <w:rsid w:val="00692C3B"/>
    <w:rsid w:val="006B278A"/>
    <w:rsid w:val="006F1DA8"/>
    <w:rsid w:val="00726804"/>
    <w:rsid w:val="00736761"/>
    <w:rsid w:val="00744981"/>
    <w:rsid w:val="007C131D"/>
    <w:rsid w:val="00841328"/>
    <w:rsid w:val="00855764"/>
    <w:rsid w:val="00867AFD"/>
    <w:rsid w:val="008A0C48"/>
    <w:rsid w:val="008D0C4D"/>
    <w:rsid w:val="00901954"/>
    <w:rsid w:val="00931FF3"/>
    <w:rsid w:val="00945859"/>
    <w:rsid w:val="0097056C"/>
    <w:rsid w:val="009C073E"/>
    <w:rsid w:val="00A159A6"/>
    <w:rsid w:val="00B0786E"/>
    <w:rsid w:val="00B3104F"/>
    <w:rsid w:val="00BF6A32"/>
    <w:rsid w:val="00C76EF4"/>
    <w:rsid w:val="00C9106B"/>
    <w:rsid w:val="00D00B7D"/>
    <w:rsid w:val="00D62ADC"/>
    <w:rsid w:val="00D83E36"/>
    <w:rsid w:val="00D877C5"/>
    <w:rsid w:val="00D9238A"/>
    <w:rsid w:val="00E00D84"/>
    <w:rsid w:val="00E30C1D"/>
    <w:rsid w:val="00E30DAB"/>
    <w:rsid w:val="00E501F0"/>
    <w:rsid w:val="00E64D20"/>
    <w:rsid w:val="00EB3CB6"/>
    <w:rsid w:val="00F03747"/>
    <w:rsid w:val="00FC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0F871"/>
  <w15:chartTrackingRefBased/>
  <w15:docId w15:val="{01E3EB3F-F5D4-4486-8091-6D66602F5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Balk1">
    <w:name w:val="heading 1"/>
    <w:basedOn w:val="Normal"/>
    <w:next w:val="Normal"/>
    <w:link w:val="Balk1Char"/>
    <w:uiPriority w:val="9"/>
    <w:qFormat/>
    <w:rsid w:val="00931F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31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31F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31F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31F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31F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31F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31F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31F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31FF3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31FF3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31FF3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31FF3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31FF3"/>
    <w:rPr>
      <w:rFonts w:eastAsiaTheme="majorEastAsia" w:cstheme="majorBidi"/>
      <w:noProof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31FF3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31FF3"/>
    <w:rPr>
      <w:rFonts w:eastAsiaTheme="majorEastAsia" w:cstheme="majorBidi"/>
      <w:noProof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31FF3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31FF3"/>
    <w:rPr>
      <w:rFonts w:eastAsiaTheme="majorEastAsia" w:cstheme="majorBidi"/>
      <w:noProof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31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31FF3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31F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31FF3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31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31FF3"/>
    <w:rPr>
      <w:i/>
      <w:iCs/>
      <w:noProof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31FF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31FF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31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31FF3"/>
    <w:rPr>
      <w:i/>
      <w:iCs/>
      <w:noProof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31FF3"/>
    <w:rPr>
      <w:b/>
      <w:bCs/>
      <w:smallCaps/>
      <w:color w:val="0F4761" w:themeColor="accent1" w:themeShade="BF"/>
      <w:spacing w:val="5"/>
    </w:rPr>
  </w:style>
  <w:style w:type="table" w:styleId="DzTablo1">
    <w:name w:val="Plain Table 1"/>
    <w:basedOn w:val="NormalTablo"/>
    <w:uiPriority w:val="41"/>
    <w:rsid w:val="009458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ralkYok">
    <w:name w:val="No Spacing"/>
    <w:uiPriority w:val="1"/>
    <w:qFormat/>
    <w:rsid w:val="00867AFD"/>
    <w:pPr>
      <w:spacing w:after="0" w:line="240" w:lineRule="auto"/>
    </w:pPr>
    <w:rPr>
      <w:noProof/>
    </w:rPr>
  </w:style>
  <w:style w:type="paragraph" w:styleId="Dzeltme">
    <w:name w:val="Revision"/>
    <w:hidden/>
    <w:uiPriority w:val="99"/>
    <w:semiHidden/>
    <w:rsid w:val="00020466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mmer büyükinan</dc:creator>
  <cp:keywords/>
  <dc:description/>
  <cp:lastModifiedBy>muammer büyükinan</cp:lastModifiedBy>
  <cp:revision>13</cp:revision>
  <dcterms:created xsi:type="dcterms:W3CDTF">2026-03-10T23:00:00Z</dcterms:created>
  <dcterms:modified xsi:type="dcterms:W3CDTF">2026-04-25T23:07:00Z</dcterms:modified>
</cp:coreProperties>
</file>